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810" w:tblpY="5"/>
        <w:tblW w:w="9267" w:type="dxa"/>
        <w:tblLook w:val="04A0" w:firstRow="1" w:lastRow="0" w:firstColumn="1" w:lastColumn="0" w:noHBand="0" w:noVBand="1"/>
      </w:tblPr>
      <w:tblGrid>
        <w:gridCol w:w="2877"/>
        <w:gridCol w:w="1080"/>
        <w:gridCol w:w="2160"/>
        <w:gridCol w:w="990"/>
        <w:gridCol w:w="990"/>
        <w:gridCol w:w="1170"/>
      </w:tblGrid>
      <w:tr w:rsidR="0045708B" w:rsidRPr="002605C3" w14:paraId="75DA33B5" w14:textId="77777777" w:rsidTr="00AD5325">
        <w:trPr>
          <w:trHeight w:val="144"/>
        </w:trPr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6350442D" w14:textId="77777777" w:rsidR="0045708B" w:rsidRPr="002605C3" w:rsidRDefault="0045708B" w:rsidP="00AD5325">
            <w:pPr>
              <w:jc w:val="both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  <w:t>Targe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1954563B" w14:textId="77777777" w:rsidR="0045708B" w:rsidRPr="002605C3" w:rsidRDefault="0045708B" w:rsidP="00AD5325">
            <w:pPr>
              <w:jc w:val="both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537CCDC7" w14:textId="77777777" w:rsidR="0045708B" w:rsidRPr="002605C3" w:rsidRDefault="0045708B" w:rsidP="00AD5325">
            <w:pPr>
              <w:jc w:val="both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  <w:t>Assay type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75EF3BE8" w14:textId="77777777" w:rsidR="0045708B" w:rsidRPr="002605C3" w:rsidRDefault="0045708B" w:rsidP="00AD5325">
            <w:pPr>
              <w:jc w:val="both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  <w:t>% Inhibition</w:t>
            </w:r>
          </w:p>
        </w:tc>
      </w:tr>
      <w:tr w:rsidR="0045708B" w:rsidRPr="002605C3" w14:paraId="14787491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4EFE8D7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168682B9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4151C148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870CB5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A357677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00E6D01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Mean</w:t>
            </w:r>
          </w:p>
        </w:tc>
      </w:tr>
      <w:tr w:rsidR="0045708B" w:rsidRPr="002605C3" w14:paraId="4C2A7B46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C1C90CD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vertAlign w:val="subscript"/>
              </w:rPr>
              <w:t>1A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 xml:space="preserve"> Adrenergic recepto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EEBF62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5D4FA67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3B1EAB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B862CE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57532C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1.5</w:t>
            </w:r>
          </w:p>
        </w:tc>
      </w:tr>
      <w:tr w:rsidR="0045708B" w:rsidRPr="002605C3" w14:paraId="2EAE689B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4C80AF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vertAlign w:val="subscript"/>
              </w:rPr>
              <w:t>2B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 xml:space="preserve"> Adrenergic recepto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95A6E97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7D517928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9A1FFB9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2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6DC305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837C5DD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11.7</w:t>
            </w:r>
          </w:p>
        </w:tc>
      </w:tr>
      <w:tr w:rsidR="0045708B" w:rsidRPr="002605C3" w14:paraId="00A2DBA6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3EFDA6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vertAlign w:val="subscript"/>
              </w:rPr>
              <w:t>2C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 xml:space="preserve"> Adrenergic recepto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39B527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8B6F14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D53E38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64D642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206F99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3.5</w:t>
            </w:r>
          </w:p>
        </w:tc>
      </w:tr>
      <w:tr w:rsidR="0045708B" w:rsidRPr="002605C3" w14:paraId="471305B2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2D11A18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BZD Benzodiazepine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AE2B35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606941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56BF721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2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9F49B22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7F041A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17.8</w:t>
            </w:r>
          </w:p>
        </w:tc>
      </w:tr>
      <w:tr w:rsidR="0045708B" w:rsidRPr="002605C3" w14:paraId="71A7CF3A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FCE64B1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CB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vertAlign w:val="subscript"/>
              </w:rPr>
              <w:t xml:space="preserve">1 </w:t>
            </w:r>
            <w:proofErr w:type="spellStart"/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Canabinoid</w:t>
            </w:r>
            <w:proofErr w:type="spellEnd"/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 xml:space="preserve">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BF9AAC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4194AE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95BDCE2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43596D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8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6E81CD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13.6</w:t>
            </w:r>
          </w:p>
        </w:tc>
      </w:tr>
      <w:tr w:rsidR="0045708B" w:rsidRPr="002605C3" w14:paraId="53E6F50F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DC5E3D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D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vertAlign w:val="subscript"/>
              </w:rPr>
              <w:t xml:space="preserve">1 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Dopamine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BC1E3F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1852DA5D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D8FE9A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50319D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302F7BD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0.9</w:t>
            </w:r>
          </w:p>
        </w:tc>
      </w:tr>
      <w:tr w:rsidR="0045708B" w:rsidRPr="002605C3" w14:paraId="52D96649" w14:textId="77777777" w:rsidTr="00AD5325">
        <w:trPr>
          <w:trHeight w:val="273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E5433C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D2S Dopamine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F52AE9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20075C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6B413F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56F949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4A396B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45708B" w:rsidRPr="002605C3" w14:paraId="37CB8A60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935D1C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D3 Dopamine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0BD1E7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1246F2E2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6E0834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3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E19C11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D1272D1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45708B" w:rsidRPr="002605C3" w14:paraId="758C462B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6886589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D4.4 Dopamine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9ABF86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2564A99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1CB8FA1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951D1A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2E5D0E8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8.8</w:t>
            </w:r>
          </w:p>
        </w:tc>
      </w:tr>
      <w:tr w:rsidR="0045708B" w:rsidRPr="002605C3" w14:paraId="2E399E2C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16CE36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val="es-US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val="es-US"/>
              </w:rPr>
              <w:t>GABAA1 (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α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val="es-US"/>
              </w:rPr>
              <w:t>1,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β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val="es-US"/>
              </w:rPr>
              <w:t>2,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γ</w:t>
            </w: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val="es-US"/>
              </w:rPr>
              <w:t>2)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95D6D3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032CB2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7A8E657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7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599A0E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1BD823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22.1</w:t>
            </w:r>
          </w:p>
        </w:tc>
      </w:tr>
      <w:tr w:rsidR="0045708B" w:rsidRPr="002605C3" w14:paraId="03D5D60F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375D32D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NMDA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A335359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6E112351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284DE27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E4B3E3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79F42E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15.1</w:t>
            </w:r>
          </w:p>
        </w:tc>
      </w:tr>
      <w:tr w:rsidR="0045708B" w:rsidRPr="002605C3" w14:paraId="0164BA1E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D81BDE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TNF-α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55E8F6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7AFFF0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5D80B5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C36A60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78C033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5.6</w:t>
            </w:r>
          </w:p>
        </w:tc>
      </w:tr>
      <w:tr w:rsidR="0045708B" w:rsidRPr="002605C3" w14:paraId="3A86D5ED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044AF8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1 Histamine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60F4C8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03F6AA2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8EA354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C0B4EA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8D4E5F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13.5</w:t>
            </w:r>
          </w:p>
        </w:tc>
      </w:tr>
      <w:tr w:rsidR="0045708B" w:rsidRPr="002605C3" w14:paraId="553E8342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1C9AA7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MT3 (ML2) Melatonin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09E122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amst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B2BBB2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7B7EEE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4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65614E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4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F6C9FE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47.8</w:t>
            </w:r>
          </w:p>
        </w:tc>
      </w:tr>
      <w:tr w:rsidR="0045708B" w:rsidRPr="002605C3" w14:paraId="3D4C9CA4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A3E52D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Monoamine Oxidase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3FDEAF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5F2BB0D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A2B0669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FA1C4B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C052AE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12.8</w:t>
            </w:r>
          </w:p>
        </w:tc>
      </w:tr>
      <w:tr w:rsidR="0045708B" w:rsidRPr="002605C3" w14:paraId="07E2A37B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F22118D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M5 Muscarinic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9081D2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6752125D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2976D6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7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64CC65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A609FE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45708B" w:rsidRPr="002605C3" w14:paraId="15151194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CA65B4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δ2 Opioid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507C7F2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68E6802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038C71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D3A2681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AE3ED57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6.3</w:t>
            </w:r>
          </w:p>
        </w:tc>
      </w:tr>
      <w:tr w:rsidR="0045708B" w:rsidRPr="002605C3" w14:paraId="37359D6E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4500EB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Glutamate Receptor (PC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E50716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1F1BFCE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FC1D41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9F2CD67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2BEA7B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8.8</w:t>
            </w:r>
          </w:p>
        </w:tc>
      </w:tr>
      <w:tr w:rsidR="0045708B" w:rsidRPr="002605C3" w14:paraId="0269BB60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EE55F67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-HT1A Serotonin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089AF1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D0FA3F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C11BF39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FE1EA0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2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8DB5C1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7.7</w:t>
            </w:r>
          </w:p>
        </w:tc>
      </w:tr>
      <w:tr w:rsidR="0045708B" w:rsidRPr="002605C3" w14:paraId="14ED851A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D46088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-HT2A Serotonin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2C0D9EF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B75A8F2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BDF475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FBFF4E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223DD4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2.4</w:t>
            </w:r>
          </w:p>
        </w:tc>
      </w:tr>
      <w:tr w:rsidR="0045708B" w:rsidRPr="002605C3" w14:paraId="453CB0CC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717FDC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-HT2C Serotonin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E6F9222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946104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FEB12E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84076E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C1ED0C9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11.5</w:t>
            </w:r>
          </w:p>
        </w:tc>
      </w:tr>
      <w:tr w:rsidR="0045708B" w:rsidRPr="002605C3" w14:paraId="27C93357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4574CA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-HT3 Serotonin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424E55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767EC3F8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830F5F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95985D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A6F3821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3.7</w:t>
            </w:r>
          </w:p>
        </w:tc>
      </w:tr>
      <w:tr w:rsidR="0045708B" w:rsidRPr="002605C3" w14:paraId="3F2B5CE1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CC352E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Sigma Receptor (non-selectiv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C50D1B2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38968B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9830029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1A9E9E8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E7F27ED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45708B" w:rsidRPr="002605C3" w14:paraId="7E6421D3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D96FCE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drogen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471099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F8A312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38BDD8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7BEB818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AA95D1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7.1</w:t>
            </w:r>
          </w:p>
        </w:tc>
      </w:tr>
      <w:tr w:rsidR="0045708B" w:rsidRPr="002605C3" w14:paraId="3EAFE815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27294E2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proofErr w:type="spellStart"/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SKCa</w:t>
            </w:r>
            <w:proofErr w:type="spellEnd"/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 xml:space="preserve"> Potassium Chann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0C69E68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3EB7E2B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F820FC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BA50C9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5E0733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3.3</w:t>
            </w:r>
          </w:p>
        </w:tc>
      </w:tr>
      <w:tr w:rsidR="0045708B" w:rsidRPr="002605C3" w14:paraId="1C49661B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D6739F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Na+ channel (site 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C282F8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2CB4CDED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F4CBC4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DDF34E7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6FD3E3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9.7</w:t>
            </w:r>
          </w:p>
        </w:tc>
      </w:tr>
      <w:tr w:rsidR="0045708B" w:rsidRPr="002605C3" w14:paraId="4FDB1720" w14:textId="77777777" w:rsidTr="00AD5325">
        <w:trPr>
          <w:trHeight w:val="282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6DED94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Cl- channel (GABA-gate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E42267F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7ACBCEB1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7C5668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AFBC147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732B87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20.9</w:t>
            </w:r>
          </w:p>
        </w:tc>
      </w:tr>
      <w:tr w:rsidR="0045708B" w:rsidRPr="002605C3" w14:paraId="0325A4C5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313106D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Norepinephrine transpor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D69EB5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5376E00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27CF11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E3AC272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F42723F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5.4</w:t>
            </w:r>
          </w:p>
        </w:tc>
      </w:tr>
      <w:tr w:rsidR="0045708B" w:rsidRPr="002605C3" w14:paraId="64A4CC53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62ED0C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Dopamine transpor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D0CAA3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49EA6F0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1B2F740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9C42E91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8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63B1BC2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8.8</w:t>
            </w:r>
          </w:p>
        </w:tc>
      </w:tr>
      <w:tr w:rsidR="0045708B" w:rsidRPr="002605C3" w14:paraId="21A7DF99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13F66B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GABA transpor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85551A8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1C2A4A36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D6DCB97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8282EC2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8968637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4.3</w:t>
            </w:r>
          </w:p>
        </w:tc>
      </w:tr>
      <w:tr w:rsidR="0045708B" w:rsidRPr="002605C3" w14:paraId="4ACF932E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039AE79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-HT transpor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FE7332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63A1EE7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645B41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B1A383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8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7EC2EE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9.1</w:t>
            </w:r>
          </w:p>
        </w:tc>
      </w:tr>
      <w:tr w:rsidR="0045708B" w:rsidRPr="002605C3" w14:paraId="4AD0481B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184E27F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PDE5 (non-selectiv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95F5FC2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2AE95E1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Enzyme inhibi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5CB25D7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7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D779D9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0E6A18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38.9</w:t>
            </w:r>
          </w:p>
        </w:tc>
      </w:tr>
      <w:tr w:rsidR="0045708B" w:rsidRPr="002605C3" w14:paraId="42E6A7EF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336B2241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cetylcholinester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00DE76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2073922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Enzyme inhibi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CBA579B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3BF97B1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82B5EF5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45708B" w:rsidRPr="002605C3" w14:paraId="341D494C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25C547E1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GABA transamin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1C63443A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273D3578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Enzyme inhibi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7239129C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3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28BD898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3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A0104A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34.6</w:t>
            </w:r>
          </w:p>
        </w:tc>
      </w:tr>
      <w:tr w:rsidR="0045708B" w:rsidRPr="002605C3" w14:paraId="5A6305D9" w14:textId="77777777" w:rsidTr="00AD5325">
        <w:trPr>
          <w:trHeight w:val="144"/>
        </w:trPr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6291CA6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Tyrosine Hydroxyl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0E0E39B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52C9F894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Enzyme inhibi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29521557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2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D0980B3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09B218E" w14:textId="77777777" w:rsidR="0045708B" w:rsidRPr="002605C3" w:rsidRDefault="0045708B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2605C3">
              <w:rPr>
                <w:rFonts w:eastAsia="Times New Roman"/>
                <w:color w:val="000000" w:themeColor="text1"/>
                <w:sz w:val="20"/>
                <w:szCs w:val="20"/>
              </w:rPr>
              <w:t>-23.0</w:t>
            </w:r>
          </w:p>
        </w:tc>
      </w:tr>
    </w:tbl>
    <w:p w14:paraId="23E437B1" w14:textId="77777777" w:rsidR="00EF08AF" w:rsidRDefault="00EF08AF">
      <w:bookmarkStart w:id="0" w:name="_GoBack"/>
      <w:bookmarkEnd w:id="0"/>
    </w:p>
    <w:sectPr w:rsidR="00EF08AF" w:rsidSect="00670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08B"/>
    <w:rsid w:val="0045708B"/>
    <w:rsid w:val="006709F1"/>
    <w:rsid w:val="00AF2174"/>
    <w:rsid w:val="00DF2F7C"/>
    <w:rsid w:val="00EF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E28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708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5</Characters>
  <Application>Microsoft Macintosh Word</Application>
  <DocSecurity>0</DocSecurity>
  <Lines>15</Lines>
  <Paragraphs>4</Paragraphs>
  <ScaleCrop>false</ScaleCrop>
  <Company>Hydra Biosciences</Company>
  <LinksUpToDate>false</LinksUpToDate>
  <CharactersWithSpaces>2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hong Chong</dc:creator>
  <cp:keywords/>
  <dc:description/>
  <cp:lastModifiedBy>Jayhong Chong</cp:lastModifiedBy>
  <cp:revision>1</cp:revision>
  <dcterms:created xsi:type="dcterms:W3CDTF">2018-01-12T15:33:00Z</dcterms:created>
  <dcterms:modified xsi:type="dcterms:W3CDTF">2018-01-12T15:33:00Z</dcterms:modified>
</cp:coreProperties>
</file>